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upplementary t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able 1. Primer sequences used for qPCR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3344"/>
        <w:gridCol w:w="3395"/>
      </w:tblGrid>
      <w:tr>
        <w:trPr/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1"/>
                <w:lang w:val="en-GB"/>
              </w:rPr>
              <w:t>Gene</w:t>
            </w:r>
          </w:p>
        </w:tc>
        <w:tc>
          <w:tcPr>
            <w:tcW w:w="3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en-GB"/>
              </w:rPr>
              <w:t>Forward primer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en-GB"/>
              </w:rPr>
              <w:t>Reverse primer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NFa</w:t>
            </w:r>
          </w:p>
        </w:tc>
        <w:tc>
          <w:tcPr>
            <w:tcW w:w="3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TGGTGCCTGGTCTGATGATG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GTGGTAACCGCTCAGGTGTTG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CP-1</w:t>
            </w:r>
          </w:p>
        </w:tc>
        <w:tc>
          <w:tcPr>
            <w:tcW w:w="3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GCCTGCTGTTCACAGTTGC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GGTGATCCTCTTGTAGCTCTCC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XCL1</w:t>
            </w:r>
          </w:p>
        </w:tc>
        <w:tc>
          <w:tcPr>
            <w:tcW w:w="3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TACCCAACCTTGGCTAGACG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GTCCGAGGAGAGAGCTTGC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L-6</w:t>
            </w:r>
          </w:p>
        </w:tc>
        <w:tc>
          <w:tcPr>
            <w:tcW w:w="3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TGCTCTTCTGTATCGCCCAGT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GCCGTGTTAAGGAATCTGCTG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AI-1</w:t>
            </w:r>
          </w:p>
        </w:tc>
        <w:tc>
          <w:tcPr>
            <w:tcW w:w="3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CAGTGTGGTGCACGTCTCCAAT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TGAACCAAAGTTGACCACCAG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CAM-1</w:t>
            </w:r>
          </w:p>
        </w:tc>
        <w:tc>
          <w:tcPr>
            <w:tcW w:w="3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GTGATGCTCAGGTATCCATCCA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CACAGTTCTCAAAGCACAGCG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Selectin</w:t>
            </w:r>
          </w:p>
        </w:tc>
        <w:tc>
          <w:tcPr>
            <w:tcW w:w="3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ATGCCTCGCGCTTTCTCTC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CACAGTTCTCAAAGCACAGCG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eptin</w:t>
            </w:r>
          </w:p>
        </w:tc>
        <w:tc>
          <w:tcPr>
            <w:tcW w:w="3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GAACCATGAAGCCAACGACT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GCGAAGTTCACAGTGGTTCC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diponectin</w:t>
            </w:r>
          </w:p>
        </w:tc>
        <w:tc>
          <w:tcPr>
            <w:tcW w:w="3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TGTTGGAATGACAGGAGCTGA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CACACTGAACGCTGAGCGATAC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ipocalin-2</w:t>
            </w:r>
          </w:p>
        </w:tc>
        <w:tc>
          <w:tcPr>
            <w:tcW w:w="3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GGTTTGGTGGCAGGCTATTA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CAGAGTGGCTTTCCCCATAA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p91phox</w:t>
            </w:r>
          </w:p>
        </w:tc>
        <w:tc>
          <w:tcPr>
            <w:tcW w:w="3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TTTGTCAAGTGCCCCAAGGT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GGCATCTTGGAACTCCTGCT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22phox</w:t>
            </w:r>
          </w:p>
        </w:tc>
        <w:tc>
          <w:tcPr>
            <w:tcW w:w="3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GGAGCGATGTGGACAGAAGT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GGCTGCCAGCAGATAGATCA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47phox</w:t>
            </w:r>
          </w:p>
        </w:tc>
        <w:tc>
          <w:tcPr>
            <w:tcW w:w="3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ACATCACAGGCCCCATCATCCT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ACCCACCTCGCTTTGTCTTC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β-actin</w:t>
            </w:r>
          </w:p>
        </w:tc>
        <w:tc>
          <w:tcPr>
            <w:tcW w:w="3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TAAAGACCTCTATGCCAACAC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CACGATGGAGGGGCCGGACT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8T15:43:00Z</dcterms:created>
  <dc:creator>lenovo</dc:creator>
  <dc:description/>
  <dc:language>en-US</dc:language>
  <cp:lastModifiedBy>lenovo</cp:lastModifiedBy>
  <dcterms:modified xsi:type="dcterms:W3CDTF">2017-12-28T15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